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D6DC7" w14:textId="5D0C6AFC" w:rsidR="00FA33F3" w:rsidRPr="00E75477" w:rsidRDefault="00FA33F3" w:rsidP="00FA33F3">
      <w:pPr>
        <w:pStyle w:val="a5"/>
        <w:keepNext/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E75477">
        <w:rPr>
          <w:rFonts w:ascii="Times New Roman" w:eastAsia="宋体" w:hAnsi="Times New Roman" w:cs="Times New Roman"/>
          <w:sz w:val="21"/>
          <w:szCs w:val="21"/>
        </w:rPr>
        <w:t xml:space="preserve">Table S2 </w:t>
      </w:r>
      <w:r w:rsidR="00C329AE" w:rsidRPr="005B0E33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="00C329AE" w:rsidRPr="005B0E33">
        <w:rPr>
          <w:rFonts w:ascii="Times New Roman" w:hAnsi="Times New Roman" w:cs="Times New Roman"/>
          <w:sz w:val="21"/>
          <w:szCs w:val="21"/>
        </w:rPr>
        <w:t xml:space="preserve"> values of top 20 enriched pathways under hypoxia stress</w:t>
      </w:r>
    </w:p>
    <w:tbl>
      <w:tblPr>
        <w:tblW w:w="7294" w:type="dxa"/>
        <w:jc w:val="center"/>
        <w:tblLook w:val="04A0" w:firstRow="1" w:lastRow="0" w:firstColumn="1" w:lastColumn="0" w:noHBand="0" w:noVBand="1"/>
      </w:tblPr>
      <w:tblGrid>
        <w:gridCol w:w="1520"/>
        <w:gridCol w:w="4631"/>
        <w:gridCol w:w="1143"/>
      </w:tblGrid>
      <w:tr w:rsidR="00FA33F3" w:rsidRPr="00FA33F3" w14:paraId="4861A0EA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A923B" w14:textId="46B9BF84" w:rsidR="00FA33F3" w:rsidRPr="00E75477" w:rsidRDefault="00E75477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FA33F3"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way_id</w:t>
            </w:r>
          </w:p>
        </w:tc>
        <w:tc>
          <w:tcPr>
            <w:tcW w:w="46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A3F8" w14:textId="7AB9DAE9" w:rsidR="00FA33F3" w:rsidRPr="00E75477" w:rsidRDefault="00E75477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FA33F3"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way_name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74653" w14:textId="405B88A3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FA33F3" w:rsidRPr="00FA33F3" w14:paraId="5E5F996A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04C7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8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22FA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C51C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3E-07</w:t>
            </w:r>
          </w:p>
        </w:tc>
      </w:tr>
      <w:tr w:rsidR="00FA33F3" w:rsidRPr="00FA33F3" w14:paraId="5047516F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53F9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8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307B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ug metabolism - cytochrome P4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9AED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3E-07</w:t>
            </w:r>
          </w:p>
        </w:tc>
      </w:tr>
      <w:tr w:rsidR="00FA33F3" w:rsidRPr="00FA33F3" w14:paraId="5646F504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F946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4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C61F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8F59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8E-07</w:t>
            </w:r>
          </w:p>
        </w:tc>
      </w:tr>
      <w:tr w:rsidR="00FA33F3" w:rsidRPr="00FA33F3" w14:paraId="16797AC1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7052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8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F0C6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C6DA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9E-06</w:t>
            </w:r>
          </w:p>
        </w:tc>
      </w:tr>
      <w:tr w:rsidR="00FA33F3" w:rsidRPr="00FA33F3" w14:paraId="3F1A7F0D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049F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1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1EAF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C7A9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E-06</w:t>
            </w:r>
          </w:p>
        </w:tc>
      </w:tr>
      <w:tr w:rsidR="00FA33F3" w:rsidRPr="00FA33F3" w14:paraId="6BFD2A43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FBB2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8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E40A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F739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2E-06</w:t>
            </w:r>
          </w:p>
        </w:tc>
      </w:tr>
      <w:tr w:rsidR="00FA33F3" w:rsidRPr="00FA33F3" w14:paraId="14874296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2B6C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5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BB67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5135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0E-05</w:t>
            </w:r>
          </w:p>
        </w:tc>
      </w:tr>
      <w:tr w:rsidR="00FA33F3" w:rsidRPr="00FA33F3" w14:paraId="394089F4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3049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32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3869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 signaling pathwa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F076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0E-05</w:t>
            </w:r>
          </w:p>
        </w:tc>
      </w:tr>
      <w:tr w:rsidR="00FA33F3" w:rsidRPr="00FA33F3" w14:paraId="2991D716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1A1F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7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1837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C0AF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69E-05</w:t>
            </w:r>
          </w:p>
        </w:tc>
      </w:tr>
      <w:tr w:rsidR="00FA33F3" w:rsidRPr="00FA33F3" w14:paraId="137AC752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34D7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8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11BF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ug metabolism - other enzym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869B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4E-04</w:t>
            </w:r>
          </w:p>
        </w:tc>
      </w:tr>
      <w:tr w:rsidR="00FA33F3" w:rsidRPr="00FA33F3" w14:paraId="1CC4262F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548D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3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952B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5455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5E-04</w:t>
            </w:r>
          </w:p>
        </w:tc>
      </w:tr>
      <w:tr w:rsidR="00FA33F3" w:rsidRPr="00FA33F3" w14:paraId="6C4EDE5F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A2BB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83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A89E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inol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7038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8E-04</w:t>
            </w:r>
          </w:p>
        </w:tc>
      </w:tr>
      <w:tr w:rsidR="00FA33F3" w:rsidRPr="00FA33F3" w14:paraId="0BAE931B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CE09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7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FBEB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5F9A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16E-04</w:t>
            </w:r>
          </w:p>
        </w:tc>
      </w:tr>
      <w:tr w:rsidR="00FA33F3" w:rsidRPr="00FA33F3" w14:paraId="0A8090CD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2576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5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F19E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F465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E-03</w:t>
            </w:r>
          </w:p>
        </w:tc>
      </w:tr>
      <w:tr w:rsidR="00FA33F3" w:rsidRPr="00FA33F3" w14:paraId="18FD75BE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AE3E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1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229F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D3AE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6E-03</w:t>
            </w:r>
          </w:p>
        </w:tc>
      </w:tr>
      <w:tr w:rsidR="00FA33F3" w:rsidRPr="00FA33F3" w14:paraId="2303AA18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B5B6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F6FD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02A7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0E-03</w:t>
            </w:r>
          </w:p>
        </w:tc>
      </w:tr>
      <w:tr w:rsidR="00FA33F3" w:rsidRPr="00FA33F3" w14:paraId="50AB0DC9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2412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4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C012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id hormone biosynthe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6434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0E-03</w:t>
            </w:r>
          </w:p>
        </w:tc>
      </w:tr>
      <w:tr w:rsidR="00FA33F3" w:rsidRPr="00FA33F3" w14:paraId="0969030F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AB44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1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21FA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 signaling pathwa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383A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6E-03</w:t>
            </w:r>
          </w:p>
        </w:tc>
      </w:tr>
      <w:tr w:rsidR="00FA33F3" w:rsidRPr="00FA33F3" w14:paraId="476A3738" w14:textId="77777777" w:rsidTr="00FA33F3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FED7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2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2DE9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ry bile acid biosynthe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1923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4E-03</w:t>
            </w:r>
          </w:p>
        </w:tc>
      </w:tr>
      <w:tr w:rsidR="00FA33F3" w:rsidRPr="00FA33F3" w14:paraId="4624283A" w14:textId="77777777" w:rsidTr="00FA33F3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54193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70</w:t>
            </w:r>
          </w:p>
        </w:tc>
        <w:tc>
          <w:tcPr>
            <w:tcW w:w="4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8344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57989" w14:textId="77777777" w:rsidR="00FA33F3" w:rsidRPr="00E75477" w:rsidRDefault="00FA33F3" w:rsidP="00FA33F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47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4E-03</w:t>
            </w:r>
          </w:p>
        </w:tc>
      </w:tr>
    </w:tbl>
    <w:p w14:paraId="238F6A95" w14:textId="77777777" w:rsidR="00FA33F3" w:rsidRDefault="00FA33F3"/>
    <w:sectPr w:rsidR="00FA3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12FC72" w14:textId="77777777" w:rsidR="00A93818" w:rsidRDefault="00A93818" w:rsidP="00E75477">
      <w:r>
        <w:separator/>
      </w:r>
    </w:p>
  </w:endnote>
  <w:endnote w:type="continuationSeparator" w:id="0">
    <w:p w14:paraId="076D0969" w14:textId="77777777" w:rsidR="00A93818" w:rsidRDefault="00A93818" w:rsidP="00E75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67D4C2" w14:textId="77777777" w:rsidR="00A93818" w:rsidRDefault="00A93818" w:rsidP="00E75477">
      <w:r>
        <w:separator/>
      </w:r>
    </w:p>
  </w:footnote>
  <w:footnote w:type="continuationSeparator" w:id="0">
    <w:p w14:paraId="070674E1" w14:textId="77777777" w:rsidR="00A93818" w:rsidRDefault="00A93818" w:rsidP="00E75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3F3"/>
    <w:rsid w:val="00085D1C"/>
    <w:rsid w:val="00A93818"/>
    <w:rsid w:val="00C329AE"/>
    <w:rsid w:val="00E75477"/>
    <w:rsid w:val="00FA3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67F31"/>
  <w15:chartTrackingRefBased/>
  <w15:docId w15:val="{B503BC83-E853-47FC-AF67-1D3EF8438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A33F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A33F3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FA33F3"/>
    <w:rPr>
      <w:rFonts w:asciiTheme="majorHAnsi" w:eastAsia="黑体" w:hAnsiTheme="majorHAnsi" w:cstheme="majorBidi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E75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7547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75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754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1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nity s</dc:creator>
  <cp:keywords/>
  <dc:description/>
  <cp:lastModifiedBy>erenity s</cp:lastModifiedBy>
  <cp:revision>3</cp:revision>
  <dcterms:created xsi:type="dcterms:W3CDTF">2020-11-17T13:28:00Z</dcterms:created>
  <dcterms:modified xsi:type="dcterms:W3CDTF">2021-01-30T13:18:00Z</dcterms:modified>
</cp:coreProperties>
</file>